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S2: Specification of the sequence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0"/>
        <w:gridCol w:w="2240"/>
        <w:gridCol w:w="2240"/>
        <w:gridCol w:w="2240"/>
      </w:tblGrid>
      <w:tr>
        <w:trPr>
          <w:trHeight w:val="420" w:hRule="atLeast"/>
        </w:trPr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Samples 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ean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in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ax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ome size (bp)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0180473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0180473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01804739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it size (bp)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169593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137495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1756122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rget size (bp)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169593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137495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1756122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tal number of reads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952358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568220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4102599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n target bases (Mb) 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06.9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41.6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60.77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ligned bases (Mb) 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863.8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714.4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854.38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ean bait coverage 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2.5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.1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7.64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 target coverage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3.9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.3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0.05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action bp on bait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action bp near bait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0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raction bp off bait 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action bp not aligned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apture specificity 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action target covered ≥ 2x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raction target covered≥ 10x 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raction target covered ≥ 20x 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action target covered ≥ 30x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action usable bases on target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ean read length 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rand balance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dian insert size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9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ean insert size 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6.49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2.7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3.71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andard deviation insert size 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2.2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.4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9.69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umber of SNPs for concordance 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3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0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11</w:t>
            </w:r>
          </w:p>
        </w:tc>
      </w:tr>
      <w:tr>
        <w:trPr>
          <w:trHeight w:val="315" w:hRule="atLeast"/>
        </w:trPr>
        <w:tc>
          <w:tcPr>
            <w:tcW w:w="3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cordance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2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7750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the bait set(s) used in the hybrid selection for this project: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551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reSelect All Exon 50MB baits hg19 human g1k v3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IMPAC Gothic" w:cs="Times New Roman"/>
      <w:color w:val="auto"/>
      <w:sz w:val="24"/>
      <w:szCs w:val="24"/>
      <w:lang w:val="en-US" w:eastAsia="ja-JP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2:44:00Z</dcterms:created>
  <dc:creator>sikkemab</dc:creator>
  <dc:description/>
  <cp:keywords/>
  <dc:language>en-US</dc:language>
  <cp:lastModifiedBy>SikkemaB</cp:lastModifiedBy>
  <dcterms:modified xsi:type="dcterms:W3CDTF">2015-05-20T09:57:00Z</dcterms:modified>
  <cp:revision>2</cp:revision>
  <dc:subject/>
  <dc:title>Supplement table S2: Specification of the sequence data</dc:title>
</cp:coreProperties>
</file>